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11" w:hanging="211"/>
        <w:jc w:val="left"/>
        <w:rPr/>
      </w:pPr>
      <w:r>
        <w:fldChar w:fldCharType="begin"/>
      </w:r>
      <w:r>
        <w:rPr>
          <w:b/>
          <w:bCs/>
          <w:rFonts w:cs="Times New Roman" w:ascii="Times New Roman" w:hAnsi="Times New Roman"/>
        </w:rPr>
        <w:instrText xml:space="preserve">ADDIN CNKISM.UserStyle_x0001_</w:instrText>
      </w:r>
      <w:r>
        <w:rPr>
          <w:rFonts w:cs="Times New Roman" w:ascii="Times New Roman" w:hAnsi="Times New Roman"/>
          <w:b/>
          <w:bCs/>
        </w:rPr>
      </w:r>
      <w:r>
        <w:rPr>
          <w:b/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bCs/>
        </w:rPr>
      </w:r>
      <w:r>
        <w:rPr>
          <w:rFonts w:cs="Times New Roman" w:ascii="Times New Roman" w:hAnsi="Times New Roman"/>
          <w:b/>
          <w:bCs/>
        </w:rPr>
      </w:r>
      <w:r>
        <w:rPr>
          <w:b/>
          <w:bCs/>
          <w:rFonts w:cs="Times New Roman" w:ascii="Times New Roman" w:hAnsi="Times New Roman"/>
        </w:rPr>
        <w:fldChar w:fldCharType="end"/>
      </w:r>
      <w:r>
        <w:rPr>
          <w:rFonts w:eastAsia="Minion Pro;Minion Pro" w:cs="Minion Pro;Minion Pro" w:ascii="Minion Pro;Minion Pro" w:hAnsi="Minion Pro;Minion Pro"/>
          <w:color w:val="1DB5C3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</w:rPr>
        <w:t>Supplementary Boxes 1.</w:t>
      </w:r>
      <w:r>
        <w:rPr>
          <w:rFonts w:cs="Times New Roman" w:ascii="Times New Roman" w:hAnsi="Times New Roman"/>
          <w:b/>
          <w:bCs/>
        </w:rPr>
        <w:t xml:space="preserve">  </w:t>
      </w:r>
      <w:r>
        <w:rPr>
          <w:rFonts w:cs="Times New Roman" w:ascii="Times New Roman" w:hAnsi="Times New Roman"/>
          <w:b/>
          <w:bCs/>
        </w:rPr>
        <w:t>Search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Strategies for Eight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Databases</w:t>
      </w:r>
      <w:r>
        <w:rPr>
          <w:rFonts w:cs="Times New Roman" w:ascii="Times New Roman" w:hAnsi="Times New Roman"/>
          <w:b/>
          <w:bCs/>
        </w:rPr>
        <w:t xml:space="preserve"> </w:t>
      </w:r>
      <w:r>
        <w:rPr/>
        <mc:AlternateContent>
          <mc:Choice Requires="wps">
            <w:drawing>
              <wp:inline distT="0" distB="0" distL="0" distR="0">
                <wp:extent cx="5855970" cy="1794510"/>
                <wp:effectExtent l="0" t="0" r="0" b="0"/>
                <wp:docPr id="1" name="圆角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6120" cy="1794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fbfb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#1 "Geriatric Assessment"[Mesh] OR (Tool [Title/Abstract]) OR (Instrument [Title/Abstract]) OR (Measure [Title/Abstract]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#2 "Multimorbidity"[Mesh] OR (Multimorbidity [Title/Abstract]) OR (Comorbidity [Title/Abstract]) OR ("Multiple Chronic Diseases"[Title/Abstract]) OR ("Multiple Chronic Illnesses"[Title/Abstract]) OR ("Multiple Chronic Medical Conditions"[Title/Abstract]) OR ("Multiple Chronic Health Conditions"[Title/Abstract]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#3 #1 AND #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id="shape_0" ID="圆角矩形 1" fillcolor="#bfbfbf" stroked="f" o:allowincell="f" style="position:absolute;margin-left:0pt;margin-top:0pt;width:461.05pt;height:141.25pt;mso-wrap-style:square;v-text-anchor:middle;mso-position-horizontal-relative:char">
                <v:textbox>
                  <w:txbxContent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#1 "Geriatric Assessment"[Mesh] OR (Tool [Title/Abstract]) OR (Instrument [Title/Abstract]) OR (Measure [Title/Abstract])</w:t>
                      </w:r>
                    </w:p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#2 "Multimorbidity"[Mesh] OR (Multimorbidity [Title/Abstract]) OR (Comorbidity [Title/Abstract]) OR ("Multiple Chronic Diseases"[Title/Abstract]) OR ("Multiple Chronic Illnesses"[Title/Abstract]) OR ("Multiple Chronic Medical Conditions"[Title/Abstract]) OR ("Multiple Chronic Health Conditions"[Title/Abstract])</w:t>
                      </w:r>
                    </w:p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#3 #1 AND #2</w:t>
                      </w:r>
                    </w:p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404040"/>
                <v:stroke color="#3465a4" joinstyle="round" endcap="flat"/>
                <w10:wrap type="none"/>
              </v:roundrect>
            </w:pict>
          </mc:Fallback>
        </mc:AlternateConten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>Supplementary Box 1A</w:t>
      </w:r>
      <w:r>
        <w:rPr>
          <w:rFonts w:cs="Times New Roman" w:ascii="Times New Roman" w:hAnsi="Times New Roman"/>
          <w:b/>
          <w:bCs/>
        </w:rPr>
        <w:t>. PubMed Retrieval Strategy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822315" cy="1220470"/>
                <wp:effectExtent l="0" t="0" r="0" b="0"/>
                <wp:docPr id="2" name="圆角矩形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2280" cy="1220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fbfb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 xml:space="preserve">#1 </w:t>
                            </w: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TI= (Tool OR Instrument OR Measure）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 xml:space="preserve">#2 </w:t>
                            </w: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TI= (multimorbidity OR comorbidity OR "Multiple chronic diseases" OR "Multiple Chronic Illnesses" OR "Multiple Chronic Medical Conditions" OR "Multiple Chronic Health Conditions"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#3 #1 AND #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id="shape_0" ID="圆角矩形 2" fillcolor="#bfbfbf" stroked="f" o:allowincell="f" style="position:absolute;margin-left:0pt;margin-top:0pt;width:458.4pt;height:96.05pt;mso-wrap-style:square;v-text-anchor:middle;mso-position-horizontal-relative:char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 xml:space="preserve">#1 </w:t>
                      </w: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TI= (Tool OR Instrument OR Measure）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 xml:space="preserve">#2 </w:t>
                      </w: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TI= (multimorbidity OR comorbidity OR "Multiple chronic diseases" OR "Multiple Chronic Illnesses" OR "Multiple Chronic Medical Conditions" OR "Multiple Chronic Health Conditions")</w:t>
                      </w:r>
                    </w:p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#3 #1 AND #2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404040"/>
                <v:stroke color="#3465a4" joinstyle="round" endcap="flat"/>
                <w10:wrap type="none"/>
              </v:roundrect>
            </w:pict>
          </mc:Fallback>
        </mc:AlternateConten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>Supplementary Box 1B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  <w:b/>
          <w:bCs/>
        </w:rPr>
        <w:t xml:space="preserve">Web of Science </w:t>
      </w:r>
      <w:r>
        <w:rPr>
          <w:rFonts w:cs="Times New Roman" w:ascii="Times New Roman" w:hAnsi="Times New Roman"/>
          <w:b/>
          <w:bCs/>
        </w:rPr>
        <w:t>Retrieval Strategy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/>
      </w:pPr>
      <w:r>
        <w:rPr/>
        <mc:AlternateContent>
          <mc:Choice Requires="wps">
            <w:drawing>
              <wp:inline distT="0" distB="0" distL="0" distR="0">
                <wp:extent cx="5855970" cy="1378585"/>
                <wp:effectExtent l="0" t="0" r="0" b="0"/>
                <wp:docPr id="3" name="圆角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6120" cy="13784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fbfb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#1 (TITLE (tool) OR TITLE (instrument) OR TITLE (measure)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#2 (TITLE (multimorbidity) OR TITLE (comorbidity) OR TITLE ("Multiple chronic diseases") OR TITLE ("Multiple Chronic Illnesses") OR TITLE ("Multiple Chronic Medical Conditions") OR TITLE ("Multiple Chronic Medical Conditions")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#3 #1 AND #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id="shape_0" ID="圆角矩形 1" fillcolor="#bfbfbf" stroked="f" o:allowincell="f" style="position:absolute;margin-left:0pt;margin-top:0pt;width:461.05pt;height:108.5pt;mso-wrap-style:square;v-text-anchor:middle;mso-position-horizontal-relative:char">
                <v:textbox>
                  <w:txbxContent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#1 (TITLE (tool) OR TITLE (instrument) OR TITLE (measure))</w:t>
                      </w:r>
                    </w:p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#2 (TITLE (multimorbidity) OR TITLE (comorbidity) OR TITLE ("Multiple chronic diseases") OR TITLE ("Multiple Chronic Illnesses") OR TITLE ("Multiple Chronic Medical Conditions") OR TITLE ("Multiple Chronic Medical Conditions"))</w:t>
                      </w:r>
                    </w:p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#3 #1 AND #2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404040"/>
                <v:stroke color="#3465a4" joinstyle="round" endcap="flat"/>
                <w10:wrap type="none"/>
              </v:roundrect>
            </w:pict>
          </mc:Fallback>
        </mc:AlternateConten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>Supplementary Box 1C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  <w:b/>
          <w:bCs/>
        </w:rPr>
        <w:t xml:space="preserve">Scopus </w:t>
      </w:r>
      <w:r>
        <w:rPr>
          <w:rFonts w:cs="Times New Roman" w:ascii="Times New Roman" w:hAnsi="Times New Roman"/>
          <w:b/>
          <w:bCs/>
        </w:rPr>
        <w:t>Retrieval Strategy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/>
      </w:pPr>
      <w:r>
        <w:rPr/>
        <mc:AlternateContent>
          <mc:Choice Requires="wps">
            <w:drawing>
              <wp:inline distT="0" distB="0" distL="0" distR="0">
                <wp:extent cx="5855970" cy="2011045"/>
                <wp:effectExtent l="0" t="0" r="0" b="0"/>
                <wp:docPr id="4" name="圆角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6120" cy="2010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fbfb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#1 'assessment'/exp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#2 tool: ti,ab,kw OR instrument: ti,ab,kw OR measure: ti,ab,kw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 xml:space="preserve">#3 #1 OR #2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 xml:space="preserve">#4 'multiple chronic conditions'/exp  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#5 multimorbidity: ti,ab,kw OR comorbidity: ti,ab,kw OR 'multiple chronic diseases': ti,ab,kw OR 'multiple chronic illnesses': ti,ab,kw OR 'multiple chronic medical conditions': ti,ab,kw OR 'multiple chronic health conditions': ti,ab,kw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 xml:space="preserve">#6 #4 OR #5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#7 #3 AND #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id="shape_0" ID="圆角矩形 1" fillcolor="#bfbfbf" stroked="f" o:allowincell="f" style="position:absolute;margin-left:0pt;margin-top:0pt;width:461.05pt;height:158.3pt;mso-wrap-style:square;v-text-anchor:middle;mso-position-horizontal-relative:char">
                <v:textbox>
                  <w:txbxContent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#1 'assessment'/exp</w:t>
                      </w:r>
                    </w:p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#2 tool: ti,ab,kw OR instrument: ti,ab,kw OR measure: ti,ab,kw</w:t>
                      </w:r>
                    </w:p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 xml:space="preserve">#3 #1 OR #2 </w:t>
                      </w:r>
                    </w:p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 xml:space="preserve">#4 'multiple chronic conditions'/exp   </w:t>
                      </w:r>
                    </w:p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#5 multimorbidity: ti,ab,kw OR comorbidity: ti,ab,kw OR 'multiple chronic diseases': ti,ab,kw OR 'multiple chronic illnesses': ti,ab,kw OR 'multiple chronic medical conditions': ti,ab,kw OR 'multiple chronic health conditions': ti,ab,kw</w:t>
                      </w:r>
                    </w:p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 xml:space="preserve">#6 #4 OR #5 </w:t>
                      </w:r>
                    </w:p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#7 #3 AND #6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404040"/>
                <v:stroke color="#3465a4" joinstyle="round" endcap="flat"/>
                <w10:wrap type="none"/>
              </v:roundrect>
            </w:pict>
          </mc:Fallback>
        </mc:AlternateConten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>Supplementary Box 1D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  <w:b/>
          <w:bCs/>
        </w:rPr>
        <w:t xml:space="preserve">Embase </w:t>
      </w:r>
      <w:r>
        <w:rPr>
          <w:rFonts w:cs="Times New Roman" w:ascii="Times New Roman" w:hAnsi="Times New Roman"/>
          <w:b/>
          <w:bCs/>
        </w:rPr>
        <w:t>Retrieval Strategy</w:t>
      </w:r>
    </w:p>
    <w:p>
      <w:pPr>
        <w:pStyle w:val="Normal"/>
        <w:jc w:val="center"/>
        <w:rPr/>
      </w:pPr>
      <w:r>
        <w:rPr/>
        <mc:AlternateContent>
          <mc:Choice Requires="wps">
            <w:drawing>
              <wp:inline distT="0" distB="0" distL="0" distR="0">
                <wp:extent cx="5855970" cy="1218565"/>
                <wp:effectExtent l="0" t="0" r="0" b="0"/>
                <wp:docPr id="5" name="圆角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6120" cy="1218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fbfb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 xml:space="preserve">#1 (Multimorbidity): ti,ab,kw OR (comorbidity): ti,ab,kw OR (multiple chronic diseases): ti,ab,kw OR (multiple chronic illnesses): ti,ab,kw OR (multiple chronic medical conditions): ti,ab,kw OR (multiple chronic health conditions): ti,ab,kw 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#2 (tool): ti,ab,kw OR (instrument): ti,ab,kw OR (measure): ti,ab,kw OR (assessment): ti,ab,kw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#3 #1 AND #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id="shape_0" ID="圆角矩形 1" fillcolor="#bfbfbf" stroked="f" o:allowincell="f" style="position:absolute;margin-left:0pt;margin-top:0pt;width:461.05pt;height:95.9pt;mso-wrap-style:square;v-text-anchor:middle;mso-position-horizontal-relative:char">
                <v:textbox>
                  <w:txbxContent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 xml:space="preserve">#1 (Multimorbidity): ti,ab,kw OR (comorbidity): ti,ab,kw OR (multiple chronic diseases): ti,ab,kw OR (multiple chronic illnesses): ti,ab,kw OR (multiple chronic medical conditions): ti,ab,kw OR (multiple chronic health conditions): ti,ab,kw  </w:t>
                      </w:r>
                    </w:p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#2 (tool): ti,ab,kw OR (instrument): ti,ab,kw OR (measure): ti,ab,kw OR (assessment): ti,ab,kw</w:t>
                      </w:r>
                    </w:p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#3 #1 AND #2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404040"/>
                <v:stroke color="#3465a4" joinstyle="round" endcap="flat"/>
                <w10:wrap type="none"/>
              </v:roundrect>
            </w:pict>
          </mc:Fallback>
        </mc:AlternateConten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>Supplementary Box 1E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  <w:b/>
          <w:bCs/>
        </w:rPr>
        <w:t xml:space="preserve">Cochrane Library </w:t>
      </w:r>
      <w:r>
        <w:rPr>
          <w:rFonts w:cs="Times New Roman" w:ascii="Times New Roman" w:hAnsi="Times New Roman"/>
          <w:b/>
          <w:bCs/>
        </w:rPr>
        <w:t>Retrieval Strategy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/>
      </w:pPr>
      <w:r>
        <w:rPr/>
        <mc:AlternateContent>
          <mc:Choice Requires="wps">
            <w:drawing>
              <wp:inline distT="0" distB="0" distL="0" distR="0">
                <wp:extent cx="5855970" cy="964565"/>
                <wp:effectExtent l="0" t="0" r="0" b="0"/>
                <wp:docPr id="6" name="圆角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6120" cy="9644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fbfb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#1 SU= comorbidity + multiple chronic diseases + multiple chronic diseases + chronic comorbidities + combined chronic disease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#2 SU= Assessment + measurement + scale + questionnaire + item + tool + assessmen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#3 #1 AND #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id="shape_0" ID="圆角矩形 1" fillcolor="#bfbfbf" stroked="f" o:allowincell="f" style="position:absolute;margin-left:0pt;margin-top:0pt;width:461.05pt;height:75.9pt;mso-wrap-style:square;v-text-anchor:middle;mso-position-horizontal-relative:char">
                <v:textbox>
                  <w:txbxContent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#1 SU= comorbidity + multiple chronic diseases + multiple chronic diseases + chronic comorbidities + combined chronic diseases</w:t>
                      </w:r>
                    </w:p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#2 SU= Assessment + measurement + scale + questionnaire + item + tool + assessment</w:t>
                      </w:r>
                    </w:p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#3 #1 AND #2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404040"/>
                <v:stroke color="#3465a4" joinstyle="round" endcap="flat"/>
                <w10:wrap type="none"/>
              </v:roundrect>
            </w:pict>
          </mc:Fallback>
        </mc:AlternateConten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>Supplementary Box 1F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  <w:b/>
          <w:bCs/>
        </w:rPr>
        <w:t xml:space="preserve">CNKI </w:t>
      </w:r>
      <w:r>
        <w:rPr>
          <w:rFonts w:cs="Times New Roman" w:ascii="Times New Roman" w:hAnsi="Times New Roman"/>
          <w:b/>
          <w:bCs/>
        </w:rPr>
        <w:t>Retrieval Strategy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/>
      </w:pPr>
      <w:r>
        <w:rPr/>
        <mc:AlternateContent>
          <mc:Choice Requires="wps">
            <w:drawing>
              <wp:inline distT="0" distB="0" distL="0" distR="0">
                <wp:extent cx="5861050" cy="1873885"/>
                <wp:effectExtent l="0" t="0" r="0" b="0"/>
                <wp:docPr id="7" name="圆角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1160" cy="1873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fbfb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#1 Title or Keywords: (Co-morbidity) OR Title or Keywords: (Multiple Chronic Diseases) OR Title or Keywords: (Multiple Chronic Conditions) OR Title or Keywords: (Chronic Comorbidities) OR Title or Keywords: (Co-occurring Chronic Diseases) OR Title or Keywords: (Chronic Disease Co-morbidity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#2 Title or Keywords: (Assessment) OR Title or Keywords: (Measurement) OR Title or Keywords: (Scales) OR Title or Keywords: (Questionnaires) OR Title or Keywords: (Items) OR Title or Keywords: (Tools) OR Title or Keywords: (Evaluation)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#3 #1 AND #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id="shape_0" ID="圆角矩形 1" fillcolor="#bfbfbf" stroked="f" o:allowincell="f" style="position:absolute;margin-left:0pt;margin-top:0pt;width:461.45pt;height:147.5pt;mso-wrap-style:square;v-text-anchor:middle;mso-position-horizontal-relative:char">
                <v:textbox>
                  <w:txbxContent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#1 Title or Keywords: (Co-morbidity) OR Title or Keywords: (Multiple Chronic Diseases) OR Title or Keywords: (Multiple Chronic Conditions) OR Title or Keywords: (Chronic Comorbidities) OR Title or Keywords: (Co-occurring Chronic Diseases) OR Title or Keywords: (Chronic Disease Co-morbidity)</w:t>
                      </w:r>
                    </w:p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#2 Title or Keywords: (Assessment) OR Title or Keywords: (Measurement) OR Title or Keywords: (Scales) OR Title or Keywords: (Questionnaires) OR Title or Keywords: (Items) OR Title or Keywords: (Tools) OR Title or Keywords: (Evaluation))</w:t>
                      </w:r>
                    </w:p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#3 #1 AND #2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404040"/>
                <v:stroke color="#3465a4" joinstyle="round" endcap="flat"/>
                <w10:wrap type="none"/>
              </v:roundrect>
            </w:pict>
          </mc:Fallback>
        </mc:AlternateConten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>Supplementary Box 1G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  <w:b/>
          <w:bCs/>
        </w:rPr>
        <w:t xml:space="preserve">Wan fang </w:t>
      </w:r>
      <w:r>
        <w:rPr>
          <w:rFonts w:cs="Times New Roman" w:ascii="Times New Roman" w:hAnsi="Times New Roman"/>
          <w:b/>
          <w:bCs/>
        </w:rPr>
        <w:t>Retrieval Strategy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/>
        <mc:AlternateContent>
          <mc:Choice Requires="wps">
            <w:drawing>
              <wp:inline distT="0" distB="0" distL="0" distR="0">
                <wp:extent cx="5861050" cy="2099945"/>
                <wp:effectExtent l="0" t="0" r="0" b="0"/>
                <wp:docPr id="8" name="圆角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1160" cy="20998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fbfb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#1 "Co-morbidity" (common field: intelligence) OR "Multiple chronic diseases" (common field: intelligence) OR "Multiple chronic conditions" (common field: intelligence) OR "Chronic comorbidities" (common field: intelligence) OR "Coexisting chronic conditions" (common field: intelligence) OR "Chronic disease comorbidity" (common field: intelligence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#2 "Assessment" [common field: intelligence] OR "Measurement" [common field: intelligence] OR "Scale" [common field: intelligence] OR "Questionnaire" [common field: intelligence] OR "Item" [common field: intelligence] OR "Tool" [common field: intelligence] OR "Evaluation" [common field: intelligence]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#3 #1 AND #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id="shape_0" ID="圆角矩形 1" fillcolor="#bfbfbf" stroked="f" o:allowincell="f" style="position:absolute;margin-left:0pt;margin-top:0pt;width:461.45pt;height:165.3pt;mso-wrap-style:square;v-text-anchor:middle;mso-position-horizontal-relative:char">
                <v:textbox>
                  <w:txbxContent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#1 "Co-morbidity" (common field: intelligence) OR "Multiple chronic diseases" (common field: intelligence) OR "Multiple chronic conditions" (common field: intelligence) OR "Chronic comorbidities" (common field: intelligence) OR "Coexisting chronic conditions" (common field: intelligence) OR "Chronic disease comorbidity" (common field: intelligence)</w:t>
                      </w:r>
                    </w:p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#2 "Assessment" [common field: intelligence] OR "Measurement" [common field: intelligence] OR "Scale" [common field: intelligence] OR "Questionnaire" [common field: intelligence] OR "Item" [common field: intelligence] OR "Tool" [common field: intelligence] OR "Evaluation" [common field: intelligence]</w:t>
                      </w:r>
                    </w:p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#3 #1 AND #2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404040"/>
                <v:stroke color="#3465a4" joinstyle="round" endcap="flat"/>
                <w10:wrap type="none"/>
              </v:roundrect>
            </w:pict>
          </mc:Fallback>
        </mc:AlternateConten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 xml:space="preserve">Supplementary Box 1H. CBM </w:t>
      </w:r>
      <w:r>
        <w:rPr>
          <w:rFonts w:cs="Times New Roman" w:ascii="Times New Roman" w:hAnsi="Times New Roman"/>
          <w:b/>
          <w:bCs/>
        </w:rPr>
        <w:t>Retrieval Strategy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7T01:27:00Z</dcterms:created>
  <dc:creator>Lenovo</dc:creator>
  <dc:description/>
  <cp:keywords/>
  <dc:language>en-US</dc:language>
  <cp:lastModifiedBy>丽 姚</cp:lastModifiedBy>
  <dcterms:modified xsi:type="dcterms:W3CDTF">2025-03-19T03:4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42AF15E486249B59ACBC2B853F5325E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ZWVhMGE2Y2QxNDVlOGQ2NmU2MTcxN2I1Mzk4MjkzM2IiLCJ1c2VySWQiOiIxNjgzMTY1MTAzIn0=</vt:lpwstr>
  </property>
</Properties>
</file>